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002" w:rsidRPr="00503E08" w:rsidRDefault="00482002">
      <w:pPr>
        <w:rPr>
          <w:rFonts w:ascii="Times New Roman" w:hAnsi="Times New Roman"/>
          <w:b/>
          <w:sz w:val="24"/>
          <w:lang w:val="en-US"/>
        </w:rPr>
      </w:pPr>
      <w:r w:rsidRPr="00503E08">
        <w:rPr>
          <w:rFonts w:ascii="Times New Roman" w:hAnsi="Times New Roman"/>
          <w:b/>
          <w:sz w:val="24"/>
          <w:lang w:val="en-US"/>
        </w:rPr>
        <w:t xml:space="preserve">Supplementary Table 1 Mean PCR efficiencies of primers </w:t>
      </w: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2531"/>
        <w:gridCol w:w="1701"/>
        <w:gridCol w:w="2977"/>
      </w:tblGrid>
      <w:tr w:rsidR="00A002C1" w:rsidRPr="00482002" w:rsidTr="00A35B95">
        <w:trPr>
          <w:trHeight w:val="315"/>
        </w:trPr>
        <w:tc>
          <w:tcPr>
            <w:tcW w:w="8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de-AT"/>
              </w:rPr>
              <w:t>Gene</w:t>
            </w:r>
          </w:p>
        </w:tc>
        <w:tc>
          <w:tcPr>
            <w:tcW w:w="2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de-AT"/>
              </w:rPr>
              <w:t>Assay identifi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de-AT"/>
              </w:rPr>
              <w:t>Target/</w:t>
            </w:r>
            <w:proofErr w:type="spellStart"/>
            <w:r w:rsidRPr="0048200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de-AT"/>
              </w:rPr>
              <w:t>Hkg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de-AT"/>
              </w:rPr>
              <w:t>Mean PCR efficiency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proofErr w:type="spellStart"/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Hprt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446968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proofErr w:type="spellStart"/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Hk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16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a4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1336166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54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c3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434614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777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c4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521443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947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d2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1161732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35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d3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1302126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12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j3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434618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934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j6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1215650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07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j8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434620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954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Kcnj9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434622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798</w:t>
            </w:r>
          </w:p>
        </w:tc>
      </w:tr>
      <w:tr w:rsidR="00A35B95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S1pr1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A35B95"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  <w:t>Mm02619656_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F31595" w:rsidP="002970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6</w:t>
            </w:r>
            <w:r w:rsidR="002970E3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96</w:t>
            </w:r>
          </w:p>
        </w:tc>
      </w:tr>
      <w:tr w:rsidR="00A35B95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S1pr2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A35B95"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  <w:t>Probe Assay: S1pr2, Mou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F315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07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503E08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S1p</w:t>
            </w:r>
            <w:r w:rsidR="00A35B95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r</w:t>
            </w:r>
            <w:r w:rsidR="00A002C1"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4229896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Not calculated</w:t>
            </w:r>
          </w:p>
        </w:tc>
      </w:tr>
      <w:tr w:rsidR="00A35B95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S1pr4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A35B95"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  <w:t>Mm00468695_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F315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</w:t>
            </w:r>
            <w:r w:rsidR="002970E3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935</w:t>
            </w:r>
          </w:p>
        </w:tc>
      </w:tr>
      <w:tr w:rsidR="00A35B95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S1pr5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A35B95"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  <w:t>Mm02620565_s1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A35B95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Target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35B95" w:rsidRPr="00482002" w:rsidRDefault="002970E3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27</w:t>
            </w:r>
          </w:p>
        </w:tc>
        <w:bookmarkStart w:id="0" w:name="_GoBack"/>
        <w:bookmarkEnd w:id="0"/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proofErr w:type="spellStart"/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Sdha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1352363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proofErr w:type="spellStart"/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Hk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752</w:t>
            </w:r>
          </w:p>
        </w:tc>
      </w:tr>
      <w:tr w:rsidR="00A002C1" w:rsidRPr="00482002" w:rsidTr="00A35B95">
        <w:trPr>
          <w:trHeight w:val="315"/>
        </w:trPr>
        <w:tc>
          <w:tcPr>
            <w:tcW w:w="8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eastAsia="de-AT"/>
              </w:rPr>
            </w:pPr>
            <w:proofErr w:type="spellStart"/>
            <w:r w:rsidRPr="00482002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GB" w:eastAsia="de-AT"/>
              </w:rPr>
              <w:t>Tfrc</w:t>
            </w:r>
            <w:proofErr w:type="spellEnd"/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Mm00441941_m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proofErr w:type="spellStart"/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Hk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A002C1" w:rsidRPr="00482002" w:rsidRDefault="00A002C1" w:rsidP="00BF2A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de-AT"/>
              </w:rPr>
            </w:pPr>
            <w:r w:rsidRPr="00482002">
              <w:rPr>
                <w:rFonts w:ascii="Times New Roman" w:eastAsia="Times New Roman" w:hAnsi="Times New Roman" w:cs="Times New Roman"/>
                <w:color w:val="000000"/>
                <w:sz w:val="24"/>
                <w:lang w:val="en-GB" w:eastAsia="de-AT"/>
              </w:rPr>
              <w:t>1.835</w:t>
            </w:r>
          </w:p>
        </w:tc>
      </w:tr>
    </w:tbl>
    <w:p w:rsidR="00947AF3" w:rsidRPr="00482002" w:rsidRDefault="002970E3">
      <w:pPr>
        <w:rPr>
          <w:rFonts w:ascii="Times New Roman" w:hAnsi="Times New Roman"/>
          <w:sz w:val="24"/>
          <w:lang w:val="en-GB"/>
        </w:rPr>
      </w:pPr>
    </w:p>
    <w:p w:rsidR="006260B9" w:rsidRPr="00482002" w:rsidRDefault="006260B9">
      <w:pPr>
        <w:rPr>
          <w:rFonts w:ascii="Times New Roman" w:hAnsi="Times New Roman"/>
          <w:sz w:val="24"/>
          <w:lang w:val="en-GB"/>
        </w:rPr>
      </w:pPr>
      <w:proofErr w:type="spellStart"/>
      <w:r w:rsidRPr="00482002">
        <w:rPr>
          <w:rFonts w:ascii="Times New Roman" w:hAnsi="Times New Roman"/>
          <w:sz w:val="24"/>
          <w:lang w:val="en-GB"/>
        </w:rPr>
        <w:t>Hkg</w:t>
      </w:r>
      <w:proofErr w:type="spellEnd"/>
      <w:r w:rsidRPr="00482002">
        <w:rPr>
          <w:rFonts w:ascii="Times New Roman" w:hAnsi="Times New Roman"/>
          <w:sz w:val="24"/>
          <w:lang w:val="en-GB"/>
        </w:rPr>
        <w:t>: housekeeping gene</w:t>
      </w:r>
    </w:p>
    <w:sectPr w:rsidR="006260B9" w:rsidRPr="00482002" w:rsidSect="002D6A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002C1"/>
    <w:rsid w:val="002970E3"/>
    <w:rsid w:val="002D6A05"/>
    <w:rsid w:val="002E7931"/>
    <w:rsid w:val="00482002"/>
    <w:rsid w:val="004E673E"/>
    <w:rsid w:val="00503E08"/>
    <w:rsid w:val="006076CC"/>
    <w:rsid w:val="006260B9"/>
    <w:rsid w:val="009024C8"/>
    <w:rsid w:val="00A002C1"/>
    <w:rsid w:val="00A35B95"/>
    <w:rsid w:val="00BF2AD2"/>
    <w:rsid w:val="00E10B0B"/>
    <w:rsid w:val="00F315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0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C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0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0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A002C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7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D5426896-FEFA-4C5E-8692-315957A7BC39}"/>
</file>

<file path=customXml/itemProps2.xml><?xml version="1.0" encoding="utf-8"?>
<ds:datastoreItem xmlns:ds="http://schemas.openxmlformats.org/officeDocument/2006/customXml" ds:itemID="{14094CB8-F799-4D66-B58F-709A82B56B10}"/>
</file>

<file path=customXml/itemProps3.xml><?xml version="1.0" encoding="utf-8"?>
<ds:datastoreItem xmlns:ds="http://schemas.openxmlformats.org/officeDocument/2006/customXml" ds:itemID="{B74FCF63-62AD-431B-B4A4-62D57C6A159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lpachidou Theodora</cp:lastModifiedBy>
  <cp:revision>5</cp:revision>
  <dcterms:created xsi:type="dcterms:W3CDTF">2015-08-16T14:09:00Z</dcterms:created>
  <dcterms:modified xsi:type="dcterms:W3CDTF">2016-10-05T08:46:00Z</dcterms:modified>
</cp:coreProperties>
</file>